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7B489" w14:textId="2A452C48" w:rsidR="001C025E" w:rsidRPr="009C5C00" w:rsidRDefault="001C025E" w:rsidP="00DF2250">
      <w:pPr>
        <w:rPr>
          <w:rFonts w:ascii="Arial" w:hAnsi="Arial" w:cs="Arial"/>
          <w:b/>
          <w:sz w:val="20"/>
          <w:szCs w:val="20"/>
        </w:rPr>
      </w:pPr>
      <w:r w:rsidRPr="000715DC">
        <w:rPr>
          <w:rFonts w:ascii="Arial" w:hAnsi="Arial" w:cs="Arial"/>
          <w:b/>
          <w:sz w:val="20"/>
          <w:szCs w:val="20"/>
        </w:rPr>
        <w:t xml:space="preserve">Table </w:t>
      </w:r>
      <w:r w:rsidR="0076023C">
        <w:rPr>
          <w:rFonts w:ascii="Arial" w:hAnsi="Arial" w:cs="Arial"/>
          <w:b/>
          <w:sz w:val="20"/>
          <w:szCs w:val="20"/>
        </w:rPr>
        <w:t>S</w:t>
      </w:r>
      <w:r w:rsidRPr="000715DC">
        <w:rPr>
          <w:rFonts w:ascii="Arial" w:hAnsi="Arial" w:cs="Arial"/>
          <w:b/>
          <w:sz w:val="20"/>
          <w:szCs w:val="20"/>
        </w:rPr>
        <w:t>2.  Definitions of Variables and Data Extracted in Systematic Review</w:t>
      </w:r>
    </w:p>
    <w:p w14:paraId="294490D3" w14:textId="77777777" w:rsidR="001C025E" w:rsidRDefault="001C025E" w:rsidP="00DF2250">
      <w:pPr>
        <w:rPr>
          <w:rFonts w:ascii="Arial" w:hAnsi="Arial" w:cs="Arial"/>
          <w:sz w:val="20"/>
          <w:szCs w:val="20"/>
        </w:rPr>
      </w:pPr>
    </w:p>
    <w:tbl>
      <w:tblPr>
        <w:tblW w:w="12910" w:type="dxa"/>
        <w:tblInd w:w="98" w:type="dxa"/>
        <w:tblLook w:val="04A0" w:firstRow="1" w:lastRow="0" w:firstColumn="1" w:lastColumn="0" w:noHBand="0" w:noVBand="1"/>
      </w:tblPr>
      <w:tblGrid>
        <w:gridCol w:w="2020"/>
        <w:gridCol w:w="10890"/>
      </w:tblGrid>
      <w:tr w:rsidR="001C025E" w:rsidRPr="001C025E" w14:paraId="07B684D2" w14:textId="77777777" w:rsidTr="000715DC">
        <w:trPr>
          <w:trHeight w:val="500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072610A6" w14:textId="13F1EA52" w:rsidR="001C025E" w:rsidRPr="001C025E" w:rsidRDefault="000715DC" w:rsidP="00DF225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Variable</w:t>
            </w:r>
            <w:r w:rsidR="001C025E" w:rsidRPr="001C025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0B3B2"/>
            <w:vAlign w:val="center"/>
            <w:hideMark/>
          </w:tcPr>
          <w:p w14:paraId="2FAC7FFB" w14:textId="042625F4" w:rsidR="001C025E" w:rsidRPr="001C025E" w:rsidRDefault="000715DC" w:rsidP="00DF225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0715DC" w:rsidRPr="001C025E" w14:paraId="021F9B80" w14:textId="77777777" w:rsidTr="009D7282">
        <w:trPr>
          <w:trHeight w:val="60"/>
        </w:trPr>
        <w:tc>
          <w:tcPr>
            <w:tcW w:w="1291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185B93A" w14:textId="509969B8" w:rsidR="000715DC" w:rsidRPr="000715DC" w:rsidRDefault="000715DC" w:rsidP="00DF2250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Guideline Characteristics</w:t>
            </w:r>
          </w:p>
        </w:tc>
      </w:tr>
      <w:tr w:rsidR="00067670" w:rsidRPr="001C025E" w14:paraId="01C90755" w14:textId="77777777" w:rsidTr="000715DC">
        <w:trPr>
          <w:trHeight w:val="6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CD55EBD" w14:textId="5FA81949" w:rsidR="00067670" w:rsidRPr="000715DC" w:rsidRDefault="00067670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udience</w:t>
            </w:r>
          </w:p>
        </w:tc>
        <w:tc>
          <w:tcPr>
            <w:tcW w:w="10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0A05425" w14:textId="386F0B28" w:rsidR="00067670" w:rsidRPr="001C025E" w:rsidRDefault="000715DC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ho is the intended audience for the guideline</w:t>
            </w:r>
          </w:p>
        </w:tc>
      </w:tr>
      <w:tr w:rsidR="00067670" w:rsidRPr="001C025E" w14:paraId="263BC252" w14:textId="77777777" w:rsidTr="000715DC">
        <w:trPr>
          <w:trHeight w:val="6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82AECF9" w14:textId="4EDEED72" w:rsidR="00067670" w:rsidRPr="000715DC" w:rsidRDefault="00067670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cope</w:t>
            </w:r>
          </w:p>
        </w:tc>
        <w:tc>
          <w:tcPr>
            <w:tcW w:w="10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1D1BC90" w14:textId="170BD92C" w:rsidR="00067670" w:rsidRPr="001C025E" w:rsidRDefault="000715DC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as the scope of the guideline related to conducting NMAs, reporting NMAs or both</w:t>
            </w:r>
          </w:p>
        </w:tc>
      </w:tr>
      <w:tr w:rsidR="00067670" w:rsidRPr="001C025E" w14:paraId="68697C76" w14:textId="77777777" w:rsidTr="000715DC">
        <w:trPr>
          <w:trHeight w:val="6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D9A8DBE" w14:textId="50693574" w:rsidR="00067670" w:rsidRPr="000715DC" w:rsidRDefault="000715DC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uthor Affiliations</w:t>
            </w:r>
          </w:p>
        </w:tc>
        <w:tc>
          <w:tcPr>
            <w:tcW w:w="10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D3C9695" w14:textId="4B4A2A1C" w:rsidR="00067670" w:rsidRPr="001C025E" w:rsidRDefault="000715DC" w:rsidP="004A106D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Affiliations of guideline developers and authors including professional or academic collaborations, </w:t>
            </w:r>
            <w:r w:rsidR="004A106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ealth technology assessment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rganizations, academic institutions, industry.</w:t>
            </w:r>
          </w:p>
        </w:tc>
      </w:tr>
      <w:tr w:rsidR="000715DC" w:rsidRPr="001C025E" w14:paraId="3333A75B" w14:textId="77777777" w:rsidTr="00C25D82">
        <w:trPr>
          <w:trHeight w:val="60"/>
        </w:trPr>
        <w:tc>
          <w:tcPr>
            <w:tcW w:w="1291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97AB30C" w14:textId="12EFF6E0" w:rsidR="000715DC" w:rsidRPr="000715DC" w:rsidRDefault="000715DC" w:rsidP="00DF2250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Presentation Formats</w:t>
            </w:r>
          </w:p>
        </w:tc>
      </w:tr>
      <w:tr w:rsidR="000715DC" w:rsidRPr="001C025E" w14:paraId="3D8692AD" w14:textId="77777777" w:rsidTr="00BB0167">
        <w:trPr>
          <w:trHeight w:val="60"/>
        </w:trPr>
        <w:tc>
          <w:tcPr>
            <w:tcW w:w="1291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A3A66CD" w14:textId="3ECD0D8D" w:rsidR="000715DC" w:rsidRPr="000715DC" w:rsidRDefault="000715DC" w:rsidP="00DF2250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Data Sources/Included Data Formats</w:t>
            </w:r>
          </w:p>
        </w:tc>
      </w:tr>
      <w:tr w:rsidR="001C025E" w:rsidRPr="001C025E" w14:paraId="64526FCE" w14:textId="77777777" w:rsidTr="000715DC">
        <w:trPr>
          <w:trHeight w:val="6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122E74" w14:textId="77777777" w:rsidR="001C025E" w:rsidRPr="000715DC" w:rsidRDefault="001C025E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ial Network</w:t>
            </w:r>
          </w:p>
        </w:tc>
        <w:tc>
          <w:tcPr>
            <w:tcW w:w="10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A84456" w14:textId="61D1D5CA" w:rsidR="001C025E" w:rsidRPr="001C025E" w:rsidRDefault="000715DC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ow to present the relationships between data points and structure of the evidence included in the NMA</w:t>
            </w:r>
          </w:p>
        </w:tc>
      </w:tr>
      <w:tr w:rsidR="001C025E" w:rsidRPr="001C025E" w14:paraId="6793C6A4" w14:textId="77777777" w:rsidTr="000715DC">
        <w:trPr>
          <w:trHeight w:val="74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982680" w14:textId="77777777" w:rsidR="001C025E" w:rsidRPr="000715DC" w:rsidRDefault="001C025E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dividual Trial Characteristics</w:t>
            </w:r>
          </w:p>
        </w:tc>
        <w:tc>
          <w:tcPr>
            <w:tcW w:w="10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5F8591" w14:textId="086E21ED" w:rsidR="001C025E" w:rsidRPr="001C025E" w:rsidRDefault="000715DC" w:rsidP="000715D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ow to present </w:t>
            </w:r>
            <w:r w:rsidR="001C025E" w:rsidRPr="001C02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characteristics of the direct evidence the network is built upon </w:t>
            </w:r>
          </w:p>
        </w:tc>
      </w:tr>
      <w:tr w:rsidR="001C025E" w:rsidRPr="001C025E" w14:paraId="59102F70" w14:textId="77777777" w:rsidTr="000715DC">
        <w:trPr>
          <w:trHeight w:val="6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387FE9" w14:textId="77777777" w:rsidR="001C025E" w:rsidRPr="000715DC" w:rsidRDefault="001C025E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isk of Bias</w:t>
            </w:r>
          </w:p>
        </w:tc>
        <w:tc>
          <w:tcPr>
            <w:tcW w:w="10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5AC3A3" w14:textId="25632F05" w:rsidR="001C025E" w:rsidRPr="001C025E" w:rsidRDefault="000715DC" w:rsidP="000715D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ow to present </w:t>
            </w:r>
            <w:r w:rsidR="001C025E" w:rsidRPr="001C02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ethodological characteristics of the direct evidence that the network is built upon </w:t>
            </w:r>
          </w:p>
        </w:tc>
      </w:tr>
      <w:tr w:rsidR="000715DC" w:rsidRPr="001C025E" w14:paraId="22CF9F3E" w14:textId="77777777" w:rsidTr="00080775">
        <w:trPr>
          <w:trHeight w:val="207"/>
        </w:trPr>
        <w:tc>
          <w:tcPr>
            <w:tcW w:w="1291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0A631C2" w14:textId="5B8DBB67" w:rsidR="000715DC" w:rsidRPr="000715DC" w:rsidRDefault="000715DC" w:rsidP="000715DC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nalysis Methods Formats</w:t>
            </w:r>
          </w:p>
        </w:tc>
      </w:tr>
      <w:tr w:rsidR="001C025E" w:rsidRPr="001C025E" w14:paraId="7063F7EF" w14:textId="77777777" w:rsidTr="000715DC">
        <w:trPr>
          <w:trHeight w:val="207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F8B2D4" w14:textId="77777777" w:rsidR="001C025E" w:rsidRPr="000715DC" w:rsidRDefault="001C025E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ssumptions</w:t>
            </w:r>
          </w:p>
        </w:tc>
        <w:tc>
          <w:tcPr>
            <w:tcW w:w="10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F1DACF" w14:textId="224A2425" w:rsidR="001C025E" w:rsidRPr="001C025E" w:rsidRDefault="000715DC" w:rsidP="000715D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ow to present</w:t>
            </w:r>
            <w:r w:rsidR="001C025E" w:rsidRPr="001C02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assumptions that are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de and/or required for a</w:t>
            </w:r>
            <w:r w:rsidR="001C025E" w:rsidRPr="001C02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NMA </w:t>
            </w:r>
          </w:p>
        </w:tc>
      </w:tr>
      <w:tr w:rsidR="001C025E" w:rsidRPr="001C025E" w14:paraId="7CEDD323" w14:textId="77777777" w:rsidTr="000715DC">
        <w:trPr>
          <w:trHeight w:val="60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2B89A1" w14:textId="77777777" w:rsidR="001C025E" w:rsidRPr="000715DC" w:rsidRDefault="001C025E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eterogeneity and Inconsistency</w:t>
            </w:r>
          </w:p>
        </w:tc>
        <w:tc>
          <w:tcPr>
            <w:tcW w:w="10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D54CBD" w14:textId="130007B4" w:rsidR="001C025E" w:rsidRPr="001C025E" w:rsidRDefault="000715DC" w:rsidP="000715D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ow to present </w:t>
            </w:r>
            <w:r w:rsidR="001C025E" w:rsidRPr="001C02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otential sources of heterogeneity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d/or inconsistency or any results evaluating these assumptions</w:t>
            </w:r>
          </w:p>
        </w:tc>
      </w:tr>
      <w:tr w:rsidR="001C025E" w:rsidRPr="001C025E" w14:paraId="4757F598" w14:textId="77777777" w:rsidTr="000715DC">
        <w:trPr>
          <w:trHeight w:val="322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C9D5CF" w14:textId="77777777" w:rsidR="001C025E" w:rsidRPr="000715DC" w:rsidRDefault="001C025E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thodological Concerns</w:t>
            </w:r>
          </w:p>
        </w:tc>
        <w:tc>
          <w:tcPr>
            <w:tcW w:w="10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4AA2E5" w14:textId="0271DED1" w:rsidR="001C025E" w:rsidRPr="001C025E" w:rsidRDefault="000715DC" w:rsidP="000715D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ow to present any specific</w:t>
            </w:r>
            <w:r w:rsidR="001C025E" w:rsidRPr="001C02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methodological issues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hat arise in an NMA</w:t>
            </w:r>
          </w:p>
        </w:tc>
      </w:tr>
      <w:tr w:rsidR="000715DC" w:rsidRPr="001C025E" w14:paraId="59CD04A6" w14:textId="77777777" w:rsidTr="000715DC">
        <w:trPr>
          <w:trHeight w:val="80"/>
        </w:trPr>
        <w:tc>
          <w:tcPr>
            <w:tcW w:w="12910" w:type="dxa"/>
            <w:gridSpan w:val="2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60931EB" w14:textId="46D847F2" w:rsidR="000715DC" w:rsidRPr="000715DC" w:rsidRDefault="000715DC" w:rsidP="000715DC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Results Formats</w:t>
            </w:r>
          </w:p>
        </w:tc>
      </w:tr>
      <w:tr w:rsidR="001C025E" w:rsidRPr="001C025E" w14:paraId="58C95438" w14:textId="77777777" w:rsidTr="000715DC">
        <w:trPr>
          <w:trHeight w:val="618"/>
        </w:trPr>
        <w:tc>
          <w:tcPr>
            <w:tcW w:w="202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75B039" w14:textId="0D4D517C" w:rsidR="001C025E" w:rsidRPr="000715DC" w:rsidRDefault="001C025E" w:rsidP="000715D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omparison of Direct and Indirect Effect</w:t>
            </w:r>
            <w:r w:rsid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030AFC" w14:textId="1D43DCF3" w:rsidR="001C025E" w:rsidRPr="001C025E" w:rsidRDefault="000715DC" w:rsidP="000715D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ow to present comparisons of</w:t>
            </w:r>
            <w:r w:rsidR="001C025E" w:rsidRPr="001C02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results that are obtained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rom</w:t>
            </w:r>
            <w:r w:rsidR="001C025E" w:rsidRPr="001C02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direct evidence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or from indirect and/or mixed evidence</w:t>
            </w:r>
          </w:p>
        </w:tc>
      </w:tr>
      <w:tr w:rsidR="001C025E" w:rsidRPr="001C025E" w14:paraId="222FF25B" w14:textId="77777777" w:rsidTr="000715DC">
        <w:trPr>
          <w:trHeight w:val="9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0BDB0" w14:textId="77777777" w:rsidR="001C025E" w:rsidRPr="000715DC" w:rsidRDefault="001C025E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certainty</w:t>
            </w:r>
          </w:p>
        </w:tc>
        <w:tc>
          <w:tcPr>
            <w:tcW w:w="10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9E557" w14:textId="02C5CBF4" w:rsidR="001C025E" w:rsidRPr="001C025E" w:rsidRDefault="000715DC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ow to present issues around the uncertainty (or certainty) of NMA results</w:t>
            </w:r>
          </w:p>
        </w:tc>
      </w:tr>
      <w:tr w:rsidR="003435C7" w:rsidRPr="001C025E" w14:paraId="641190AB" w14:textId="77777777" w:rsidTr="000715DC">
        <w:trPr>
          <w:trHeight w:val="7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73518D" w14:textId="27FD5DA9" w:rsidR="003435C7" w:rsidRPr="000715DC" w:rsidRDefault="00E668CC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nkings</w:t>
            </w:r>
          </w:p>
        </w:tc>
        <w:tc>
          <w:tcPr>
            <w:tcW w:w="10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0C832F" w14:textId="77C40A58" w:rsidR="003435C7" w:rsidRPr="001C025E" w:rsidRDefault="000715DC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ow to present rankings in an understandable way to users, such that they are not misinterpreted</w:t>
            </w:r>
          </w:p>
        </w:tc>
      </w:tr>
      <w:tr w:rsidR="003435C7" w:rsidRPr="001C025E" w14:paraId="1EC43F57" w14:textId="77777777" w:rsidTr="000715DC">
        <w:trPr>
          <w:trHeight w:val="7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E7CDDC" w14:textId="27851464" w:rsidR="003435C7" w:rsidRPr="000715DC" w:rsidRDefault="00E668CC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0715D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mplications of Findings</w:t>
            </w:r>
          </w:p>
        </w:tc>
        <w:tc>
          <w:tcPr>
            <w:tcW w:w="10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D12D51" w14:textId="6ACFE95B" w:rsidR="003435C7" w:rsidRPr="001C025E" w:rsidRDefault="000715DC" w:rsidP="00DF225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ow to present the context surrounding NMA results, i.e. their impact and the implications of the finding</w:t>
            </w:r>
          </w:p>
        </w:tc>
      </w:tr>
    </w:tbl>
    <w:p w14:paraId="4674BD07" w14:textId="77777777" w:rsidR="001C025E" w:rsidRDefault="001C025E" w:rsidP="00DF2250">
      <w:pPr>
        <w:rPr>
          <w:rFonts w:ascii="Arial" w:hAnsi="Arial" w:cs="Arial"/>
          <w:sz w:val="20"/>
          <w:szCs w:val="20"/>
        </w:rPr>
      </w:pPr>
    </w:p>
    <w:p w14:paraId="78CA8C6C" w14:textId="15122420" w:rsidR="00894D78" w:rsidRPr="00037B8C" w:rsidRDefault="00894D78" w:rsidP="00CC6E3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94D78" w:rsidRPr="00037B8C" w:rsidSect="00727A66">
      <w:headerReference w:type="default" r:id="rId9"/>
      <w:footerReference w:type="default" r:id="rId10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FE5A5" w14:textId="77777777" w:rsidR="00056A18" w:rsidRDefault="00056A18" w:rsidP="001C025E">
      <w:r>
        <w:separator/>
      </w:r>
    </w:p>
  </w:endnote>
  <w:endnote w:type="continuationSeparator" w:id="0">
    <w:p w14:paraId="7F1E4C08" w14:textId="77777777" w:rsidR="00056A18" w:rsidRDefault="00056A18" w:rsidP="001C0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5979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E748DB" w14:textId="0883C2D2" w:rsidR="00DF2250" w:rsidRDefault="00DF22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04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4614C2" w14:textId="77777777" w:rsidR="00DF2250" w:rsidRDefault="00DF22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87958" w14:textId="77777777" w:rsidR="00056A18" w:rsidRDefault="00056A18" w:rsidP="001C025E">
      <w:r>
        <w:separator/>
      </w:r>
    </w:p>
  </w:footnote>
  <w:footnote w:type="continuationSeparator" w:id="0">
    <w:p w14:paraId="2512A4BF" w14:textId="77777777" w:rsidR="00056A18" w:rsidRDefault="00056A18" w:rsidP="001C025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E5E64" w14:textId="4B57205C" w:rsidR="001C025E" w:rsidRDefault="00727A66" w:rsidP="001C025E">
    <w:pPr>
      <w:pStyle w:val="Header"/>
      <w:jc w:val="right"/>
      <w:rPr>
        <w:rFonts w:ascii="Arial" w:hAnsi="Arial" w:cs="Arial"/>
        <w:color w:val="auto"/>
        <w:sz w:val="20"/>
        <w:szCs w:val="20"/>
      </w:rPr>
    </w:pPr>
    <w:r>
      <w:rPr>
        <w:rFonts w:ascii="Arial" w:hAnsi="Arial" w:cs="Arial"/>
        <w:color w:val="auto"/>
        <w:sz w:val="20"/>
        <w:szCs w:val="20"/>
      </w:rPr>
      <w:t>Guidelines on Presenting NMAs</w:t>
    </w:r>
  </w:p>
  <w:p w14:paraId="68CE3F16" w14:textId="68813C71" w:rsidR="00727A66" w:rsidRPr="001C025E" w:rsidRDefault="00727A66" w:rsidP="001C025E">
    <w:pPr>
      <w:pStyle w:val="Header"/>
      <w:jc w:val="right"/>
      <w:rPr>
        <w:rFonts w:ascii="Arial" w:hAnsi="Arial" w:cs="Arial"/>
        <w:color w:val="auto"/>
        <w:sz w:val="20"/>
        <w:szCs w:val="20"/>
      </w:rPr>
    </w:pPr>
    <w:r>
      <w:rPr>
        <w:rFonts w:ascii="Arial" w:hAnsi="Arial" w:cs="Arial"/>
        <w:color w:val="auto"/>
        <w:sz w:val="20"/>
        <w:szCs w:val="20"/>
      </w:rPr>
      <w:t>Supporting Information</w:t>
    </w:r>
  </w:p>
  <w:p w14:paraId="671B1D1A" w14:textId="77777777" w:rsidR="001C025E" w:rsidRDefault="001C025E" w:rsidP="001C025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B1656"/>
    <w:multiLevelType w:val="hybridMultilevel"/>
    <w:tmpl w:val="68027302"/>
    <w:lvl w:ilvl="0" w:tplc="7BA4AAB4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AD30D04"/>
    <w:multiLevelType w:val="hybridMultilevel"/>
    <w:tmpl w:val="F886D480"/>
    <w:lvl w:ilvl="0" w:tplc="9AEE0AB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A915677"/>
    <w:multiLevelType w:val="hybridMultilevel"/>
    <w:tmpl w:val="CEF067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97E0399"/>
    <w:multiLevelType w:val="hybridMultilevel"/>
    <w:tmpl w:val="04429398"/>
    <w:lvl w:ilvl="0" w:tplc="3E826B2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A20A60"/>
    <w:multiLevelType w:val="hybridMultilevel"/>
    <w:tmpl w:val="A91415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6E8D54DB"/>
    <w:multiLevelType w:val="hybridMultilevel"/>
    <w:tmpl w:val="529C86E8"/>
    <w:lvl w:ilvl="0" w:tplc="DFD240A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3B423D4"/>
    <w:multiLevelType w:val="hybridMultilevel"/>
    <w:tmpl w:val="85E08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2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93C"/>
    <w:rsid w:val="00037B8C"/>
    <w:rsid w:val="00056A18"/>
    <w:rsid w:val="00067670"/>
    <w:rsid w:val="000715DC"/>
    <w:rsid w:val="00081203"/>
    <w:rsid w:val="000818D1"/>
    <w:rsid w:val="00093965"/>
    <w:rsid w:val="000A303A"/>
    <w:rsid w:val="000F02CE"/>
    <w:rsid w:val="0011765A"/>
    <w:rsid w:val="001709BE"/>
    <w:rsid w:val="001C025E"/>
    <w:rsid w:val="001C5A23"/>
    <w:rsid w:val="001C6323"/>
    <w:rsid w:val="001F5B11"/>
    <w:rsid w:val="00204D7B"/>
    <w:rsid w:val="0020599B"/>
    <w:rsid w:val="00222012"/>
    <w:rsid w:val="0023193C"/>
    <w:rsid w:val="00255147"/>
    <w:rsid w:val="00282D01"/>
    <w:rsid w:val="00294033"/>
    <w:rsid w:val="002B1164"/>
    <w:rsid w:val="002B1A4E"/>
    <w:rsid w:val="002E7CEE"/>
    <w:rsid w:val="002F26DF"/>
    <w:rsid w:val="003435C7"/>
    <w:rsid w:val="00377835"/>
    <w:rsid w:val="00395124"/>
    <w:rsid w:val="003C677D"/>
    <w:rsid w:val="003F2723"/>
    <w:rsid w:val="003F7802"/>
    <w:rsid w:val="00411D0B"/>
    <w:rsid w:val="0041483A"/>
    <w:rsid w:val="004A106D"/>
    <w:rsid w:val="004E6685"/>
    <w:rsid w:val="00507793"/>
    <w:rsid w:val="005B25DA"/>
    <w:rsid w:val="00630937"/>
    <w:rsid w:val="0066094D"/>
    <w:rsid w:val="00684B11"/>
    <w:rsid w:val="006A45C4"/>
    <w:rsid w:val="006B2B82"/>
    <w:rsid w:val="006C4D05"/>
    <w:rsid w:val="006D0D9C"/>
    <w:rsid w:val="006D4216"/>
    <w:rsid w:val="006D4B03"/>
    <w:rsid w:val="006F276E"/>
    <w:rsid w:val="00706660"/>
    <w:rsid w:val="00727A66"/>
    <w:rsid w:val="0076023C"/>
    <w:rsid w:val="007863BC"/>
    <w:rsid w:val="007A0817"/>
    <w:rsid w:val="00802EC6"/>
    <w:rsid w:val="00894D78"/>
    <w:rsid w:val="00916AAD"/>
    <w:rsid w:val="009265C4"/>
    <w:rsid w:val="009B5734"/>
    <w:rsid w:val="009E092C"/>
    <w:rsid w:val="00A15E0B"/>
    <w:rsid w:val="00A8076B"/>
    <w:rsid w:val="00A9359B"/>
    <w:rsid w:val="00AC273C"/>
    <w:rsid w:val="00B35322"/>
    <w:rsid w:val="00B845BE"/>
    <w:rsid w:val="00BF0A81"/>
    <w:rsid w:val="00C30A83"/>
    <w:rsid w:val="00C70669"/>
    <w:rsid w:val="00C77B6D"/>
    <w:rsid w:val="00CC04EA"/>
    <w:rsid w:val="00CC6E3B"/>
    <w:rsid w:val="00CE7CF0"/>
    <w:rsid w:val="00D37473"/>
    <w:rsid w:val="00D7574C"/>
    <w:rsid w:val="00D95244"/>
    <w:rsid w:val="00DB38F3"/>
    <w:rsid w:val="00DF2250"/>
    <w:rsid w:val="00E22226"/>
    <w:rsid w:val="00E46953"/>
    <w:rsid w:val="00E668CC"/>
    <w:rsid w:val="00EC7AA7"/>
    <w:rsid w:val="00EE4C95"/>
    <w:rsid w:val="00EF44AB"/>
    <w:rsid w:val="00F34867"/>
    <w:rsid w:val="00F9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2661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37B8C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7B8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uiPriority w:val="99"/>
    <w:rsid w:val="00037B8C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37B8C"/>
    <w:rPr>
      <w:rFonts w:ascii="Garamond" w:eastAsia="Times New Roman" w:hAnsi="Garamond" w:cs="Times New Roman"/>
      <w:color w:val="008000"/>
      <w:w w:val="1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37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B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B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B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B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8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C025E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C0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25E"/>
  </w:style>
  <w:style w:type="paragraph" w:customStyle="1" w:styleId="Default">
    <w:name w:val="Default"/>
    <w:rsid w:val="00727A6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27A66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37B8C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7B8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uiPriority w:val="99"/>
    <w:rsid w:val="00037B8C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37B8C"/>
    <w:rPr>
      <w:rFonts w:ascii="Garamond" w:eastAsia="Times New Roman" w:hAnsi="Garamond" w:cs="Times New Roman"/>
      <w:color w:val="008000"/>
      <w:w w:val="1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37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B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B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B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B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8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C025E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C0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25E"/>
  </w:style>
  <w:style w:type="paragraph" w:customStyle="1" w:styleId="Default">
    <w:name w:val="Default"/>
    <w:rsid w:val="00727A6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27A66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8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D56E61-EAC4-2C45-9A0F-E313D721B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S</dc:creator>
  <cp:lastModifiedBy>SMS</cp:lastModifiedBy>
  <cp:revision>3</cp:revision>
  <cp:lastPrinted>2014-06-05T19:11:00Z</cp:lastPrinted>
  <dcterms:created xsi:type="dcterms:W3CDTF">2014-11-23T23:24:00Z</dcterms:created>
  <dcterms:modified xsi:type="dcterms:W3CDTF">2014-11-23T23:26:00Z</dcterms:modified>
</cp:coreProperties>
</file>